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71CF" w14:textId="6A70598D" w:rsidR="00BA70CA" w:rsidRDefault="00F70D11" w:rsidP="00BA70CA">
      <w:pPr>
        <w:jc w:val="left"/>
        <w:rPr>
          <w:color w:val="000000"/>
          <w:kern w:val="0"/>
          <w:sz w:val="20"/>
          <w:szCs w:val="20"/>
        </w:rPr>
      </w:pPr>
      <w:r w:rsidRPr="008C5693">
        <w:rPr>
          <w:b/>
          <w:bCs/>
          <w:color w:val="000000"/>
          <w:kern w:val="0"/>
          <w:sz w:val="20"/>
          <w:szCs w:val="20"/>
        </w:rPr>
        <w:t xml:space="preserve">Supplemental </w:t>
      </w:r>
      <w:r w:rsidR="00BA70CA" w:rsidRPr="008C5693">
        <w:rPr>
          <w:b/>
          <w:bCs/>
          <w:color w:val="000000"/>
          <w:kern w:val="0"/>
          <w:sz w:val="20"/>
          <w:szCs w:val="20"/>
        </w:rPr>
        <w:t xml:space="preserve">Table </w:t>
      </w:r>
      <w:r w:rsidR="00D43D7B">
        <w:rPr>
          <w:rFonts w:hint="eastAsia"/>
          <w:b/>
          <w:bCs/>
          <w:color w:val="000000"/>
          <w:kern w:val="0"/>
          <w:sz w:val="20"/>
          <w:szCs w:val="20"/>
        </w:rPr>
        <w:t>1</w:t>
      </w:r>
      <w:r w:rsidR="00BA70CA">
        <w:rPr>
          <w:color w:val="000000"/>
          <w:kern w:val="0"/>
          <w:sz w:val="20"/>
          <w:szCs w:val="20"/>
        </w:rPr>
        <w:t xml:space="preserve"> Association of the frequency of GAD65-CAb with the frequencies of </w:t>
      </w:r>
      <w:r w:rsidR="00BA70CA" w:rsidRPr="00D43D7B">
        <w:rPr>
          <w:i/>
          <w:iCs/>
          <w:color w:val="000000"/>
          <w:kern w:val="0"/>
          <w:sz w:val="20"/>
          <w:szCs w:val="20"/>
        </w:rPr>
        <w:t>HLA-DR-DQ</w:t>
      </w:r>
      <w:r w:rsidR="00BA70CA">
        <w:rPr>
          <w:color w:val="000000"/>
          <w:kern w:val="0"/>
          <w:sz w:val="20"/>
          <w:szCs w:val="20"/>
        </w:rPr>
        <w:t xml:space="preserve"> haplotypes and genotypes in young T1DM, LADY, old T1DM and LADA.</w:t>
      </w:r>
    </w:p>
    <w:p w14:paraId="202EF1F6" w14:textId="77777777" w:rsidR="00BA70CA" w:rsidRDefault="00BA70CA" w:rsidP="00BA70CA">
      <w:pPr>
        <w:jc w:val="left"/>
      </w:pPr>
    </w:p>
    <w:p w14:paraId="44052E8D" w14:textId="77777777" w:rsidR="00BA70CA" w:rsidRDefault="00BA70CA" w:rsidP="00BA70CA">
      <w:pPr>
        <w:jc w:val="center"/>
      </w:pPr>
    </w:p>
    <w:p w14:paraId="15D7BC4E" w14:textId="77777777" w:rsidR="00BA70CA" w:rsidRDefault="00BA70CA" w:rsidP="00BA70CA">
      <w:pPr>
        <w:jc w:val="center"/>
      </w:pPr>
    </w:p>
    <w:p w14:paraId="105FB117" w14:textId="77777777" w:rsidR="00BA70CA" w:rsidRDefault="00BA70CA" w:rsidP="00BA70CA">
      <w:pPr>
        <w:jc w:val="center"/>
      </w:pPr>
    </w:p>
    <w:tbl>
      <w:tblPr>
        <w:tblStyle w:val="a3"/>
        <w:tblpPr w:leftFromText="180" w:rightFromText="180" w:vertAnchor="text" w:horzAnchor="margin" w:tblpXSpec="center" w:tblpY="-587"/>
        <w:tblW w:w="1545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2"/>
        <w:gridCol w:w="1984"/>
        <w:gridCol w:w="827"/>
        <w:gridCol w:w="237"/>
        <w:gridCol w:w="1845"/>
        <w:gridCol w:w="784"/>
        <w:gridCol w:w="276"/>
        <w:gridCol w:w="1902"/>
        <w:gridCol w:w="679"/>
        <w:gridCol w:w="254"/>
        <w:gridCol w:w="2131"/>
        <w:gridCol w:w="709"/>
      </w:tblGrid>
      <w:tr w:rsidR="00BA70CA" w14:paraId="414535BB" w14:textId="77777777" w:rsidTr="001B0E0A">
        <w:trPr>
          <w:trHeight w:val="416"/>
        </w:trPr>
        <w:tc>
          <w:tcPr>
            <w:tcW w:w="38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96E0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F2F5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young T1DM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77E1C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DDD4C8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8E9F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DY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4F62F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15452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B18C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ld T1DM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34153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ADC042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552C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D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696D4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BA70CA" w14:paraId="25AFC046" w14:textId="77777777" w:rsidTr="001B0E0A">
        <w:trPr>
          <w:trHeight w:val="415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B244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C378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AE732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448F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144C4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7DCC8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DCCB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4073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678D1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5B2A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4A55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8A6B1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BA70CA" w14:paraId="49322B76" w14:textId="77777777" w:rsidTr="001B0E0A">
        <w:trPr>
          <w:trHeight w:val="578"/>
        </w:trPr>
        <w:tc>
          <w:tcPr>
            <w:tcW w:w="3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00D74" w14:textId="67357C22" w:rsidR="00BA70CA" w:rsidRPr="00D43D7B" w:rsidRDefault="00BA70CA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</w:t>
            </w:r>
            <w:r w:rsidR="00D43D7B" w:rsidRPr="00D43D7B">
              <w:rPr>
                <w:rFonts w:eastAsia="微软雅黑" w:hint="eastAsia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0F4AD" w14:textId="7E94D40E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36 (0.57</w:t>
            </w:r>
            <w:r w:rsidR="001F15E2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3.23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779360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84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D8D8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B9B6F" w14:textId="31F0342E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67 (0.60</w:t>
            </w:r>
            <w:r w:rsidR="001F15E2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4.6</w:t>
            </w:r>
            <w:r w:rsidR="001F15E2">
              <w:rPr>
                <w:rFonts w:eastAsiaTheme="minor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56C2E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26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0AA2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C92E0" w14:textId="667C24CD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2 (0.24</w:t>
            </w:r>
            <w:r w:rsidR="001F15E2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2.7</w:t>
            </w:r>
            <w:r w:rsidR="001F15E2">
              <w:rPr>
                <w:rFonts w:eastAsiaTheme="minorEastAsia"/>
                <w:sz w:val="20"/>
                <w:szCs w:val="20"/>
              </w:rPr>
              <w:t>6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B8D30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5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4674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A8D38" w14:textId="3BA5E1CA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1</w:t>
            </w:r>
            <w:r w:rsidR="00395025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 xml:space="preserve"> (0.3</w:t>
            </w:r>
            <w:r w:rsidR="001F15E2">
              <w:rPr>
                <w:rFonts w:eastAsiaTheme="minorEastAsia"/>
                <w:sz w:val="20"/>
                <w:szCs w:val="20"/>
              </w:rPr>
              <w:t>9-</w:t>
            </w:r>
            <w:r>
              <w:rPr>
                <w:rFonts w:eastAsiaTheme="minorEastAsia"/>
                <w:sz w:val="20"/>
                <w:szCs w:val="20"/>
              </w:rPr>
              <w:t>11.6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987E4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87</w:t>
            </w:r>
          </w:p>
        </w:tc>
      </w:tr>
      <w:tr w:rsidR="00BA70CA" w14:paraId="65208F2F" w14:textId="77777777" w:rsidTr="001B0E0A">
        <w:trPr>
          <w:trHeight w:val="586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1F64" w14:textId="278D6741" w:rsidR="00BA70CA" w:rsidRPr="00D43D7B" w:rsidRDefault="00BA70CA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</w:t>
            </w:r>
            <w:r w:rsidR="00D43D7B" w:rsidRPr="00D43D7B">
              <w:rPr>
                <w:rFonts w:eastAsia="微软雅黑" w:hint="eastAsia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0AC9" w14:textId="2E3B8B36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</w:t>
            </w:r>
            <w:r w:rsidR="00206A43">
              <w:rPr>
                <w:rFonts w:eastAsiaTheme="minorEastAsia"/>
                <w:sz w:val="20"/>
                <w:szCs w:val="20"/>
              </w:rPr>
              <w:t>6</w:t>
            </w:r>
            <w:r>
              <w:rPr>
                <w:rFonts w:eastAsiaTheme="minorEastAsia"/>
                <w:sz w:val="20"/>
                <w:szCs w:val="20"/>
              </w:rPr>
              <w:t xml:space="preserve"> (0.2</w:t>
            </w:r>
            <w:r w:rsidR="00307057">
              <w:rPr>
                <w:rFonts w:eastAsiaTheme="minorEastAsia"/>
                <w:sz w:val="20"/>
                <w:szCs w:val="20"/>
              </w:rPr>
              <w:t>2-</w:t>
            </w:r>
            <w:r>
              <w:rPr>
                <w:rFonts w:eastAsiaTheme="minorEastAsia"/>
                <w:sz w:val="20"/>
                <w:szCs w:val="20"/>
              </w:rPr>
              <w:t>1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711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A3A1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2A95" w14:textId="670E8AB9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0 (0.17</w:t>
            </w:r>
            <w:r w:rsidR="00307057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2.0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80D4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11A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69FFF" w14:textId="439CB9F1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69 (0.77</w:t>
            </w:r>
            <w:r w:rsidR="00307057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9.3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A93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2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89E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5F54" w14:textId="557C4E20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9</w:t>
            </w:r>
            <w:r w:rsidR="00395025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 xml:space="preserve"> (0.6</w:t>
            </w:r>
            <w:r w:rsidR="00307057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12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FA9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47</w:t>
            </w:r>
          </w:p>
        </w:tc>
      </w:tr>
      <w:tr w:rsidR="00BA70CA" w14:paraId="1303CBFA" w14:textId="77777777" w:rsidTr="001B0E0A">
        <w:trPr>
          <w:trHeight w:val="596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EDB8" w14:textId="1663E99F" w:rsidR="00BA70CA" w:rsidRPr="00D43D7B" w:rsidRDefault="00BA70CA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</w:t>
            </w:r>
            <w:r w:rsidR="00D43D7B" w:rsidRPr="00D43D7B">
              <w:rPr>
                <w:rFonts w:eastAsia="微软雅黑" w:hint="eastAsia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780D" w14:textId="75E18D8B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</w:t>
            </w:r>
            <w:r w:rsidR="00206A43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 xml:space="preserve"> (0.6</w:t>
            </w:r>
            <w:r w:rsidR="00307057">
              <w:rPr>
                <w:rFonts w:eastAsiaTheme="minorEastAsia"/>
                <w:sz w:val="20"/>
                <w:szCs w:val="20"/>
              </w:rPr>
              <w:t>7-</w:t>
            </w:r>
            <w:r>
              <w:rPr>
                <w:rFonts w:eastAsiaTheme="minorEastAsia"/>
                <w:sz w:val="20"/>
                <w:szCs w:val="20"/>
              </w:rPr>
              <w:t>3.7</w:t>
            </w:r>
            <w:r w:rsidR="00307057">
              <w:rPr>
                <w:rFonts w:eastAsiaTheme="minorEastAsia"/>
                <w:sz w:val="20"/>
                <w:szCs w:val="20"/>
              </w:rPr>
              <w:t>3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33C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9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6E2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8B1E" w14:textId="33ECB605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5 (0.19</w:t>
            </w:r>
            <w:r w:rsidR="00E149A5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.5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BE6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AB0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C14D" w14:textId="6E963AD9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6 (0.2</w:t>
            </w:r>
            <w:r w:rsidR="00E149A5">
              <w:rPr>
                <w:rFonts w:eastAsiaTheme="minorEastAsia"/>
                <w:sz w:val="20"/>
                <w:szCs w:val="20"/>
              </w:rPr>
              <w:t>6-</w:t>
            </w:r>
            <w:r>
              <w:rPr>
                <w:rFonts w:eastAsiaTheme="minorEastAsia"/>
                <w:sz w:val="20"/>
                <w:szCs w:val="20"/>
              </w:rPr>
              <w:t>1.7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8DE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9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869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A320" w14:textId="532E54C4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</w:t>
            </w:r>
            <w:r w:rsidR="00395025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 xml:space="preserve"> (0.2</w:t>
            </w:r>
            <w:r w:rsidR="002D01DE">
              <w:rPr>
                <w:rFonts w:eastAsiaTheme="minorEastAsia"/>
                <w:sz w:val="20"/>
                <w:szCs w:val="20"/>
              </w:rPr>
              <w:t>2-</w:t>
            </w:r>
            <w:r>
              <w:rPr>
                <w:rFonts w:eastAsiaTheme="minorEastAsia"/>
                <w:sz w:val="20"/>
                <w:szCs w:val="20"/>
              </w:rPr>
              <w:t>2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F304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22</w:t>
            </w:r>
          </w:p>
        </w:tc>
      </w:tr>
      <w:tr w:rsidR="00BA70CA" w14:paraId="495CDA70" w14:textId="77777777" w:rsidTr="001B0E0A">
        <w:trPr>
          <w:trHeight w:val="582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0266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sceptibility haplo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CEF6" w14:textId="68FFFFFC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26 (0.39</w:t>
            </w:r>
            <w:r w:rsidR="008266CE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4.0</w:t>
            </w:r>
            <w:r w:rsidR="008266CE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66E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9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1E0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2E5C" w14:textId="1B0FBD5A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0 (0.3</w:t>
            </w:r>
            <w:r w:rsidR="003B2088">
              <w:rPr>
                <w:rFonts w:eastAsiaTheme="minorEastAsia"/>
                <w:sz w:val="20"/>
                <w:szCs w:val="20"/>
              </w:rPr>
              <w:t>8-</w:t>
            </w:r>
            <w:r>
              <w:rPr>
                <w:rFonts w:eastAsiaTheme="minorEastAsia"/>
                <w:sz w:val="20"/>
                <w:szCs w:val="20"/>
              </w:rPr>
              <w:t>5.9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54E06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046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0DE1" w14:textId="2F593EBB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7 (0.2</w:t>
            </w:r>
            <w:r w:rsidR="00920721">
              <w:rPr>
                <w:rFonts w:eastAsiaTheme="minorEastAsia"/>
                <w:sz w:val="20"/>
                <w:szCs w:val="20"/>
              </w:rPr>
              <w:t>8-</w:t>
            </w:r>
            <w:r>
              <w:rPr>
                <w:rFonts w:eastAsiaTheme="minorEastAsia"/>
                <w:sz w:val="20"/>
                <w:szCs w:val="20"/>
              </w:rPr>
              <w:t>3.4</w:t>
            </w:r>
            <w:r w:rsidR="00920721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537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6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F20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9811" w14:textId="254CA2BE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</w:t>
            </w:r>
            <w:r w:rsidR="00395025">
              <w:rPr>
                <w:rFonts w:eastAsiaTheme="minor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 xml:space="preserve"> (0.47</w:t>
            </w:r>
            <w:r w:rsidR="00386FEA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4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989E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26</w:t>
            </w:r>
          </w:p>
        </w:tc>
      </w:tr>
      <w:tr w:rsidR="00BA70CA" w14:paraId="31D1A246" w14:textId="77777777" w:rsidTr="001B0E0A">
        <w:trPr>
          <w:trHeight w:val="580"/>
        </w:trPr>
        <w:tc>
          <w:tcPr>
            <w:tcW w:w="38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34CA0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3/DR3</w:t>
            </w:r>
            <w:r>
              <w:rPr>
                <w:rFonts w:eastAsia="微软雅黑"/>
                <w:color w:val="000000"/>
                <w:kern w:val="0"/>
                <w:sz w:val="20"/>
                <w:szCs w:val="20"/>
              </w:rPr>
              <w:t xml:space="preserve">, </w:t>
            </w: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3/DR9</w:t>
            </w:r>
            <w:r>
              <w:rPr>
                <w:rFonts w:eastAsia="微软雅黑"/>
                <w:color w:val="000000"/>
                <w:kern w:val="0"/>
                <w:sz w:val="20"/>
                <w:szCs w:val="20"/>
              </w:rPr>
              <w:t xml:space="preserve"> and </w:t>
            </w: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9/DR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37A2D3" w14:textId="400C555E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39 (0.50</w:t>
            </w:r>
            <w:r w:rsidR="002538D1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3.8</w:t>
            </w:r>
            <w:r w:rsidR="002538D1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6E2D2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2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7FDD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625A42" w14:textId="5F16E14A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</w:t>
            </w:r>
            <w:r w:rsidR="00D612CB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 xml:space="preserve"> (0.39</w:t>
            </w:r>
            <w:r w:rsidR="00B76DA8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3.13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2D4316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5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36F4E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81F06E" w14:textId="13D30E74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</w:t>
            </w:r>
            <w:r w:rsidR="00805F36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 xml:space="preserve"> (0.13</w:t>
            </w:r>
            <w:r w:rsidR="0059662B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.03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F197C8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58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58BC1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3539BE" w14:textId="5AE49253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.6</w:t>
            </w:r>
            <w:r w:rsidR="00395025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 xml:space="preserve"> (1.36</w:t>
            </w:r>
            <w:r w:rsidR="000531CC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17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F4F11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26</w:t>
            </w:r>
          </w:p>
        </w:tc>
      </w:tr>
    </w:tbl>
    <w:p w14:paraId="524B23A2" w14:textId="70237E7C" w:rsidR="00BA70CA" w:rsidRDefault="001B0E0A" w:rsidP="00BA70CA">
      <w:pPr>
        <w:rPr>
          <w:color w:val="000000"/>
          <w:kern w:val="0"/>
          <w:sz w:val="20"/>
          <w:szCs w:val="20"/>
        </w:rPr>
      </w:pPr>
      <w:r w:rsidRPr="008C5693">
        <w:rPr>
          <w:b/>
          <w:bCs/>
          <w:color w:val="000000"/>
          <w:kern w:val="0"/>
          <w:sz w:val="20"/>
          <w:szCs w:val="20"/>
        </w:rPr>
        <w:t xml:space="preserve">Supplemental </w:t>
      </w:r>
      <w:r w:rsidR="00BA70CA" w:rsidRPr="008C5693">
        <w:rPr>
          <w:b/>
          <w:bCs/>
          <w:color w:val="000000"/>
          <w:kern w:val="0"/>
          <w:sz w:val="20"/>
          <w:szCs w:val="20"/>
        </w:rPr>
        <w:t xml:space="preserve">Table </w:t>
      </w:r>
      <w:r w:rsidR="00D43D7B">
        <w:rPr>
          <w:rFonts w:hint="eastAsia"/>
          <w:b/>
          <w:bCs/>
          <w:color w:val="000000"/>
          <w:kern w:val="0"/>
          <w:sz w:val="20"/>
          <w:szCs w:val="20"/>
        </w:rPr>
        <w:t>2</w:t>
      </w:r>
      <w:r w:rsidR="00BA70CA">
        <w:rPr>
          <w:color w:val="000000"/>
          <w:kern w:val="0"/>
          <w:sz w:val="20"/>
          <w:szCs w:val="20"/>
        </w:rPr>
        <w:t xml:space="preserve"> Association of the frequency of GADA binding </w:t>
      </w:r>
      <w:r w:rsidR="00BA70CA">
        <w:rPr>
          <w:color w:val="000000" w:themeColor="text1"/>
          <w:sz w:val="24"/>
          <w:szCs w:val="24"/>
          <w:shd w:val="clear" w:color="auto" w:fill="FFFFFF"/>
        </w:rPr>
        <w:t>t</w:t>
      </w:r>
      <w:r w:rsidR="00BA70CA">
        <w:rPr>
          <w:color w:val="000000"/>
          <w:kern w:val="0"/>
          <w:sz w:val="20"/>
          <w:szCs w:val="20"/>
        </w:rPr>
        <w:t xml:space="preserve">o GAD65 multiple epitopes with the frequencies of </w:t>
      </w:r>
      <w:r w:rsidR="00BA70CA" w:rsidRPr="00D43D7B">
        <w:rPr>
          <w:i/>
          <w:iCs/>
          <w:color w:val="000000"/>
          <w:kern w:val="0"/>
          <w:sz w:val="20"/>
          <w:szCs w:val="20"/>
        </w:rPr>
        <w:t>HLA-DR-DQ</w:t>
      </w:r>
      <w:r w:rsidR="00BA70CA">
        <w:rPr>
          <w:color w:val="000000"/>
          <w:kern w:val="0"/>
          <w:sz w:val="20"/>
          <w:szCs w:val="20"/>
        </w:rPr>
        <w:t xml:space="preserve"> haplotypes and genotypes in young T1DM, LADY, old T1DM and LADA.</w:t>
      </w:r>
    </w:p>
    <w:p w14:paraId="27A2CD47" w14:textId="77777777" w:rsidR="00BA70CA" w:rsidRDefault="00BA70CA" w:rsidP="00BA70CA"/>
    <w:tbl>
      <w:tblPr>
        <w:tblStyle w:val="a3"/>
        <w:tblpPr w:leftFromText="180" w:rightFromText="180" w:vertAnchor="text" w:horzAnchor="margin" w:tblpXSpec="center" w:tblpY="123"/>
        <w:tblW w:w="1545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4"/>
        <w:gridCol w:w="2082"/>
        <w:gridCol w:w="827"/>
        <w:gridCol w:w="237"/>
        <w:gridCol w:w="1845"/>
        <w:gridCol w:w="777"/>
        <w:gridCol w:w="251"/>
        <w:gridCol w:w="1934"/>
        <w:gridCol w:w="679"/>
        <w:gridCol w:w="246"/>
        <w:gridCol w:w="2139"/>
        <w:gridCol w:w="709"/>
      </w:tblGrid>
      <w:tr w:rsidR="00BA70CA" w14:paraId="0657C245" w14:textId="77777777" w:rsidTr="00BA70CA">
        <w:trPr>
          <w:trHeight w:val="416"/>
        </w:trPr>
        <w:tc>
          <w:tcPr>
            <w:tcW w:w="37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A9E4F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1150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young T1DM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12DE0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59ACE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B4BD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DY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A9310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D8999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9FCD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ld T1DM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5B805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6171A9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20BB4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D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7D1C9" w14:textId="77777777" w:rsidR="00BA70CA" w:rsidRDefault="00BA70CA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BA70CA" w14:paraId="6A3224FD" w14:textId="77777777" w:rsidTr="00BA70CA">
        <w:trPr>
          <w:trHeight w:val="411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4980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8F88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3C8B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89EC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000E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F51C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0C0B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E17A0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D4BB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F59D0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57DB2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3D65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BA70CA" w14:paraId="157A3FEF" w14:textId="77777777" w:rsidTr="00BA70CA">
        <w:trPr>
          <w:trHeight w:val="578"/>
        </w:trPr>
        <w:tc>
          <w:tcPr>
            <w:tcW w:w="3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1DAE6" w14:textId="125A6C25" w:rsidR="00BA70CA" w:rsidRPr="00D43D7B" w:rsidRDefault="00BA70CA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</w:t>
            </w:r>
            <w:r w:rsidR="00D43D7B" w:rsidRPr="00D43D7B">
              <w:rPr>
                <w:rFonts w:eastAsia="微软雅黑" w:hint="eastAsia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76CFD" w14:textId="79167BA8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75 (0.75</w:t>
            </w:r>
            <w:r w:rsidR="00122D41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4.09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1D120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94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99ADE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70818" w14:textId="232C80F5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09 (0.7</w:t>
            </w:r>
            <w:r w:rsidR="00A10CD9">
              <w:rPr>
                <w:rFonts w:eastAsiaTheme="minorEastAsia"/>
                <w:sz w:val="20"/>
                <w:szCs w:val="20"/>
              </w:rPr>
              <w:t>5-</w:t>
            </w:r>
            <w:r>
              <w:rPr>
                <w:rFonts w:eastAsiaTheme="minorEastAsia"/>
                <w:sz w:val="20"/>
                <w:szCs w:val="20"/>
              </w:rPr>
              <w:t>5.8</w:t>
            </w:r>
            <w:r w:rsidR="00A10CD9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E6B91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61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1744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61F55" w14:textId="584A03BE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</w:t>
            </w:r>
            <w:r w:rsidR="00F33155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 xml:space="preserve"> (0.16</w:t>
            </w:r>
            <w:r w:rsidR="00032EC3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2.2</w:t>
            </w:r>
            <w:r w:rsidR="00032EC3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CD66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17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AD636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89B74" w14:textId="36C77214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.0</w:t>
            </w:r>
            <w:r w:rsidR="00316F0E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 xml:space="preserve"> (0.55</w:t>
            </w:r>
            <w:r w:rsidR="006F5065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7.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06FB5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00</w:t>
            </w:r>
          </w:p>
        </w:tc>
      </w:tr>
      <w:tr w:rsidR="00BA70CA" w14:paraId="1D2EEFA2" w14:textId="77777777" w:rsidTr="00BA70CA">
        <w:trPr>
          <w:trHeight w:val="586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6AC0" w14:textId="664089B6" w:rsidR="00BA70CA" w:rsidRPr="00D43D7B" w:rsidRDefault="00BA70CA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</w:t>
            </w:r>
            <w:r w:rsidR="00D43D7B" w:rsidRPr="00D43D7B">
              <w:rPr>
                <w:rFonts w:eastAsia="微软雅黑" w:hint="eastAsia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00B2" w14:textId="49F6C2F1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</w:t>
            </w:r>
            <w:r w:rsidR="00B55C0C">
              <w:rPr>
                <w:rFonts w:eastAsiaTheme="minor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 xml:space="preserve"> (0.16</w:t>
            </w:r>
            <w:r w:rsidR="00122D41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.1</w:t>
            </w:r>
            <w:r w:rsidR="00122D41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E884D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D16F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5288" w14:textId="36AFCA5A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</w:t>
            </w:r>
            <w:r w:rsidR="00703C40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 xml:space="preserve"> (0.20</w:t>
            </w:r>
            <w:r w:rsidR="00374EFC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2.4</w:t>
            </w:r>
            <w:r w:rsidR="00374EFC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28FC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8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35DE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7C30" w14:textId="754FC539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.1</w:t>
            </w:r>
            <w:r w:rsidR="00F33155">
              <w:rPr>
                <w:rFonts w:eastAsiaTheme="minorEastAsia"/>
                <w:sz w:val="20"/>
                <w:szCs w:val="20"/>
              </w:rPr>
              <w:t>6</w:t>
            </w:r>
            <w:r>
              <w:rPr>
                <w:rFonts w:eastAsiaTheme="minorEastAsia"/>
                <w:sz w:val="20"/>
                <w:szCs w:val="20"/>
              </w:rPr>
              <w:t xml:space="preserve"> (</w:t>
            </w:r>
            <w:r w:rsidR="00032EC3">
              <w:rPr>
                <w:rFonts w:eastAsiaTheme="minorEastAsia"/>
                <w:sz w:val="20"/>
                <w:szCs w:val="20"/>
              </w:rPr>
              <w:t>1.00-</w:t>
            </w:r>
            <w:r>
              <w:rPr>
                <w:rFonts w:eastAsiaTheme="minorEastAsia"/>
                <w:sz w:val="20"/>
                <w:szCs w:val="20"/>
              </w:rPr>
              <w:t>10.0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FEB4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5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FAE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5927B" w14:textId="1C7030AD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43 (1.01</w:t>
            </w:r>
            <w:r w:rsidR="008C5114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9.3</w:t>
            </w:r>
            <w:r w:rsidR="008C5114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657B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48</w:t>
            </w:r>
          </w:p>
        </w:tc>
      </w:tr>
      <w:tr w:rsidR="00BA70CA" w14:paraId="46C7B33A" w14:textId="77777777" w:rsidTr="00BA70CA">
        <w:trPr>
          <w:trHeight w:val="596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EC6D" w14:textId="1599355D" w:rsidR="00BA70CA" w:rsidRPr="00D43D7B" w:rsidRDefault="00BA70CA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D43D7B">
              <w:rPr>
                <w:rFonts w:eastAsia="微软雅黑"/>
                <w:i/>
                <w:iCs/>
                <w:color w:val="000000"/>
                <w:kern w:val="0"/>
                <w:sz w:val="20"/>
                <w:szCs w:val="20"/>
              </w:rPr>
              <w:t>DR</w:t>
            </w:r>
            <w:r w:rsidR="00D43D7B" w:rsidRPr="00D43D7B">
              <w:rPr>
                <w:rFonts w:eastAsia="微软雅黑" w:hint="eastAsia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9CB84" w14:textId="00D64DA1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</w:t>
            </w:r>
            <w:r w:rsidR="00B55C0C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 xml:space="preserve"> (0.6</w:t>
            </w:r>
            <w:r w:rsidR="001643C4">
              <w:rPr>
                <w:rFonts w:eastAsiaTheme="minorEastAsia"/>
                <w:sz w:val="20"/>
                <w:szCs w:val="20"/>
              </w:rPr>
              <w:t>4-</w:t>
            </w:r>
            <w:r>
              <w:rPr>
                <w:rFonts w:eastAsiaTheme="minorEastAsia"/>
                <w:sz w:val="20"/>
                <w:szCs w:val="20"/>
              </w:rPr>
              <w:t>3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707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6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E26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DE69" w14:textId="399642CE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</w:t>
            </w:r>
            <w:r w:rsidR="00703C40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 xml:space="preserve"> (0.1</w:t>
            </w:r>
            <w:r w:rsidR="002F1489">
              <w:rPr>
                <w:rFonts w:eastAsiaTheme="minorEastAsia"/>
                <w:sz w:val="20"/>
                <w:szCs w:val="20"/>
              </w:rPr>
              <w:t>3-</w:t>
            </w:r>
            <w:r>
              <w:rPr>
                <w:rFonts w:eastAsiaTheme="minorEastAsia"/>
                <w:sz w:val="20"/>
                <w:szCs w:val="20"/>
              </w:rPr>
              <w:t>1.1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3218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7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954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182B" w14:textId="02122ACA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</w:t>
            </w:r>
            <w:r w:rsidR="00F33155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 xml:space="preserve"> (0.3</w:t>
            </w:r>
            <w:r w:rsidR="007C684A">
              <w:rPr>
                <w:rFonts w:eastAsiaTheme="minorEastAsia"/>
                <w:sz w:val="20"/>
                <w:szCs w:val="20"/>
              </w:rPr>
              <w:t>3-</w:t>
            </w:r>
            <w:r>
              <w:rPr>
                <w:rFonts w:eastAsiaTheme="minorEastAsia"/>
                <w:sz w:val="20"/>
                <w:szCs w:val="20"/>
              </w:rPr>
              <w:t>2.1</w:t>
            </w:r>
            <w:r w:rsidR="007C684A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ECC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3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9EB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0DA6" w14:textId="1708144C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1 (0.14</w:t>
            </w:r>
            <w:r w:rsidR="00242D6B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1.8</w:t>
            </w:r>
            <w:r w:rsidR="00242D6B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8F78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05</w:t>
            </w:r>
          </w:p>
        </w:tc>
      </w:tr>
      <w:tr w:rsidR="00BA70CA" w14:paraId="2C04D293" w14:textId="77777777" w:rsidTr="00BA70CA">
        <w:trPr>
          <w:trHeight w:val="582"/>
        </w:trPr>
        <w:tc>
          <w:tcPr>
            <w:tcW w:w="3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33A098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sceptibility haplotypes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A4CFF8" w14:textId="04DB3E65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0</w:t>
            </w:r>
            <w:r w:rsidR="00B55C0C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 xml:space="preserve"> (0.58</w:t>
            </w:r>
            <w:r w:rsidR="00CE525F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7.16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CB348A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6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B44A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4E506" w14:textId="5B420D72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2</w:t>
            </w:r>
            <w:r w:rsidR="00703C40"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 xml:space="preserve"> (0.32</w:t>
            </w:r>
            <w:r w:rsidR="00BC6D49">
              <w:rPr>
                <w:rFonts w:eastAsiaTheme="minorEastAsia"/>
                <w:sz w:val="20"/>
                <w:szCs w:val="20"/>
              </w:rPr>
              <w:t>-</w:t>
            </w:r>
            <w:r>
              <w:rPr>
                <w:rFonts w:eastAsiaTheme="minorEastAsia"/>
                <w:sz w:val="20"/>
                <w:szCs w:val="20"/>
              </w:rPr>
              <w:t>5.</w:t>
            </w:r>
            <w:r w:rsidR="00BC6D49">
              <w:rPr>
                <w:rFonts w:eastAsiaTheme="minorEastAsia"/>
                <w:sz w:val="20"/>
                <w:szCs w:val="20"/>
              </w:rPr>
              <w:t>10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82FFC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21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B6502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7EF756" w14:textId="0E0030F9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7 (0.</w:t>
            </w:r>
            <w:r w:rsidR="00036B54">
              <w:rPr>
                <w:rFonts w:eastAsiaTheme="minorEastAsia"/>
                <w:sz w:val="20"/>
                <w:szCs w:val="20"/>
              </w:rPr>
              <w:t>40-</w:t>
            </w:r>
            <w:r>
              <w:rPr>
                <w:rFonts w:eastAsiaTheme="minorEastAsia"/>
                <w:sz w:val="20"/>
                <w:szCs w:val="20"/>
              </w:rPr>
              <w:t>5.43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E37083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63</w:t>
            </w: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03C5E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F88F68" w14:textId="2BFF6AF9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74 (0.5</w:t>
            </w:r>
            <w:r w:rsidR="00630974">
              <w:rPr>
                <w:rFonts w:eastAsiaTheme="minorEastAsia"/>
                <w:sz w:val="20"/>
                <w:szCs w:val="20"/>
              </w:rPr>
              <w:t>2-</w:t>
            </w:r>
            <w:r>
              <w:rPr>
                <w:rFonts w:eastAsiaTheme="minorEastAsia"/>
                <w:sz w:val="20"/>
                <w:szCs w:val="20"/>
              </w:rPr>
              <w:t>5.8</w:t>
            </w:r>
            <w:r w:rsidR="00630974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A25787" w14:textId="77777777" w:rsidR="00BA70CA" w:rsidRDefault="00BA70C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71</w:t>
            </w:r>
          </w:p>
        </w:tc>
      </w:tr>
    </w:tbl>
    <w:p w14:paraId="2D60033D" w14:textId="77777777" w:rsidR="00C41C02" w:rsidRDefault="00C41C02"/>
    <w:sectPr w:rsidR="00C41C02" w:rsidSect="00BA70C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2BD5E" w14:textId="77777777" w:rsidR="009A5000" w:rsidRDefault="009A5000" w:rsidP="00206A43">
      <w:r>
        <w:separator/>
      </w:r>
    </w:p>
  </w:endnote>
  <w:endnote w:type="continuationSeparator" w:id="0">
    <w:p w14:paraId="289DC528" w14:textId="77777777" w:rsidR="009A5000" w:rsidRDefault="009A5000" w:rsidP="00206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4239" w14:textId="77777777" w:rsidR="009A5000" w:rsidRDefault="009A5000" w:rsidP="00206A43">
      <w:r>
        <w:separator/>
      </w:r>
    </w:p>
  </w:footnote>
  <w:footnote w:type="continuationSeparator" w:id="0">
    <w:p w14:paraId="31F0EF8B" w14:textId="77777777" w:rsidR="009A5000" w:rsidRDefault="009A5000" w:rsidP="00206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0CA"/>
    <w:rsid w:val="00026803"/>
    <w:rsid w:val="00032EC3"/>
    <w:rsid w:val="00035899"/>
    <w:rsid w:val="00036B54"/>
    <w:rsid w:val="000531CC"/>
    <w:rsid w:val="00122D41"/>
    <w:rsid w:val="001643C4"/>
    <w:rsid w:val="001B0E0A"/>
    <w:rsid w:val="001F15E2"/>
    <w:rsid w:val="00206A43"/>
    <w:rsid w:val="00242D6B"/>
    <w:rsid w:val="002538D1"/>
    <w:rsid w:val="002D01DE"/>
    <w:rsid w:val="002F1489"/>
    <w:rsid w:val="00307057"/>
    <w:rsid w:val="00316F0E"/>
    <w:rsid w:val="00374EFC"/>
    <w:rsid w:val="00386FEA"/>
    <w:rsid w:val="00395025"/>
    <w:rsid w:val="003B2088"/>
    <w:rsid w:val="0059662B"/>
    <w:rsid w:val="00630974"/>
    <w:rsid w:val="006D1598"/>
    <w:rsid w:val="006F5065"/>
    <w:rsid w:val="00703C40"/>
    <w:rsid w:val="007C684A"/>
    <w:rsid w:val="00805F36"/>
    <w:rsid w:val="008266CE"/>
    <w:rsid w:val="008C5114"/>
    <w:rsid w:val="008C5693"/>
    <w:rsid w:val="00920721"/>
    <w:rsid w:val="009A5000"/>
    <w:rsid w:val="00A10CD9"/>
    <w:rsid w:val="00B55C0C"/>
    <w:rsid w:val="00B76DA8"/>
    <w:rsid w:val="00BA70CA"/>
    <w:rsid w:val="00BC6D49"/>
    <w:rsid w:val="00C41C02"/>
    <w:rsid w:val="00CE525F"/>
    <w:rsid w:val="00D43D7B"/>
    <w:rsid w:val="00D612CB"/>
    <w:rsid w:val="00E149A5"/>
    <w:rsid w:val="00F33155"/>
    <w:rsid w:val="00F7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87BFB"/>
  <w15:chartTrackingRefBased/>
  <w15:docId w15:val="{16FBDD1F-B1BD-47DD-B6EF-F3D835EB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0C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70C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6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6A4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6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6A4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7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B6253-C3C5-45A4-B9A7-295CE4B48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iman</dc:creator>
  <cp:keywords/>
  <dc:description/>
  <cp:lastModifiedBy>peng yiman</cp:lastModifiedBy>
  <cp:revision>2</cp:revision>
  <dcterms:created xsi:type="dcterms:W3CDTF">2022-02-27T05:16:00Z</dcterms:created>
  <dcterms:modified xsi:type="dcterms:W3CDTF">2022-02-27T05:16:00Z</dcterms:modified>
</cp:coreProperties>
</file>